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09C" w:rsidRPr="00AC7ED3" w:rsidRDefault="0042109C" w:rsidP="0042109C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219FC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AC7ED3">
        <w:rPr>
          <w:rFonts w:ascii="Times New Roman" w:hAnsi="Times New Roman" w:cs="Times New Roman"/>
          <w:bCs/>
          <w:sz w:val="24"/>
          <w:szCs w:val="24"/>
        </w:rPr>
        <w:t xml:space="preserve"> Proportion of </w:t>
      </w:r>
      <w:r w:rsidRPr="00AC7ED3">
        <w:rPr>
          <w:rFonts w:ascii="Times New Roman" w:hAnsi="Times New Roman" w:cs="Times New Roman"/>
          <w:bCs/>
          <w:i/>
          <w:iCs/>
          <w:sz w:val="24"/>
          <w:szCs w:val="24"/>
        </w:rPr>
        <w:t>BRCA1/2</w:t>
      </w:r>
      <w:r w:rsidRPr="00AC7ED3">
        <w:rPr>
          <w:rFonts w:ascii="Times New Roman" w:hAnsi="Times New Roman" w:cs="Times New Roman"/>
          <w:bCs/>
          <w:sz w:val="24"/>
          <w:szCs w:val="24"/>
        </w:rPr>
        <w:t xml:space="preserve"> index identified from mainstream testing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42109C" w:rsidRPr="00AC7ED3" w:rsidRDefault="0042109C" w:rsidP="0042109C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36"/>
        <w:gridCol w:w="1336"/>
        <w:gridCol w:w="1003"/>
        <w:gridCol w:w="1363"/>
      </w:tblGrid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</w:t>
            </w:r>
            <w:r w:rsidRPr="00340D6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RCA1/2</w:t>
            </w: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dex identified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mainstream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genetics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Mainstrea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0.0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17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1.9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17.3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2.7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20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42.0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60.9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22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69.3%</w:t>
            </w:r>
          </w:p>
        </w:tc>
      </w:tr>
      <w:tr w:rsidR="0042109C" w:rsidRPr="00AC7ED3" w:rsidTr="000165F3">
        <w:trPr>
          <w:trHeight w:val="300"/>
        </w:trPr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2023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105" w:type="dxa"/>
            <w:noWrap/>
            <w:hideMark/>
          </w:tcPr>
          <w:p w:rsidR="0042109C" w:rsidRPr="00AC7ED3" w:rsidRDefault="0042109C" w:rsidP="000165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7ED3">
              <w:rPr>
                <w:rFonts w:ascii="Times New Roman" w:hAnsi="Times New Roman" w:cs="Times New Roman"/>
                <w:bCs/>
                <w:sz w:val="24"/>
                <w:szCs w:val="24"/>
              </w:rPr>
              <w:t>84.1%</w:t>
            </w:r>
          </w:p>
        </w:tc>
      </w:tr>
    </w:tbl>
    <w:p w:rsidR="0042109C" w:rsidRPr="00AC7ED3" w:rsidRDefault="0042109C" w:rsidP="0042109C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42109C" w:rsidRPr="00AC7ED3" w:rsidRDefault="0042109C" w:rsidP="0042109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46D3E" w:rsidRDefault="00846D3E">
      <w:bookmarkStart w:id="0" w:name="_GoBack"/>
      <w:bookmarkEnd w:id="0"/>
    </w:p>
    <w:sectPr w:rsidR="00846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09C"/>
    <w:rsid w:val="00002B10"/>
    <w:rsid w:val="000311C6"/>
    <w:rsid w:val="000679B9"/>
    <w:rsid w:val="000B12E7"/>
    <w:rsid w:val="000B1FAE"/>
    <w:rsid w:val="000D2297"/>
    <w:rsid w:val="000D7D47"/>
    <w:rsid w:val="000F5C94"/>
    <w:rsid w:val="00105A68"/>
    <w:rsid w:val="00105A86"/>
    <w:rsid w:val="00146848"/>
    <w:rsid w:val="00160481"/>
    <w:rsid w:val="001B7C89"/>
    <w:rsid w:val="001D17CB"/>
    <w:rsid w:val="001D1EF5"/>
    <w:rsid w:val="001E288B"/>
    <w:rsid w:val="001E68EC"/>
    <w:rsid w:val="001F527C"/>
    <w:rsid w:val="00243A34"/>
    <w:rsid w:val="00243C94"/>
    <w:rsid w:val="00291D4E"/>
    <w:rsid w:val="002E62DD"/>
    <w:rsid w:val="0035294D"/>
    <w:rsid w:val="003669B2"/>
    <w:rsid w:val="00372F4E"/>
    <w:rsid w:val="003C0C58"/>
    <w:rsid w:val="003C6574"/>
    <w:rsid w:val="003E077F"/>
    <w:rsid w:val="00415899"/>
    <w:rsid w:val="0042109C"/>
    <w:rsid w:val="00450DD3"/>
    <w:rsid w:val="00474AD5"/>
    <w:rsid w:val="0048142C"/>
    <w:rsid w:val="00490F72"/>
    <w:rsid w:val="004A2C8F"/>
    <w:rsid w:val="004E5206"/>
    <w:rsid w:val="004F1E31"/>
    <w:rsid w:val="00505F53"/>
    <w:rsid w:val="005279E4"/>
    <w:rsid w:val="00554822"/>
    <w:rsid w:val="00572C3F"/>
    <w:rsid w:val="0058027A"/>
    <w:rsid w:val="00592096"/>
    <w:rsid w:val="005C471E"/>
    <w:rsid w:val="005D6B02"/>
    <w:rsid w:val="00635359"/>
    <w:rsid w:val="006430CD"/>
    <w:rsid w:val="006A0755"/>
    <w:rsid w:val="006A4CC8"/>
    <w:rsid w:val="006B36B9"/>
    <w:rsid w:val="006B51CF"/>
    <w:rsid w:val="007121C2"/>
    <w:rsid w:val="00712D1B"/>
    <w:rsid w:val="00726BCB"/>
    <w:rsid w:val="00743008"/>
    <w:rsid w:val="00756787"/>
    <w:rsid w:val="00763F52"/>
    <w:rsid w:val="00770284"/>
    <w:rsid w:val="007766C4"/>
    <w:rsid w:val="00782C7F"/>
    <w:rsid w:val="007A1D11"/>
    <w:rsid w:val="007D09E4"/>
    <w:rsid w:val="007D0C88"/>
    <w:rsid w:val="007E20DF"/>
    <w:rsid w:val="007F296E"/>
    <w:rsid w:val="007F6BF8"/>
    <w:rsid w:val="00816F75"/>
    <w:rsid w:val="00846D3E"/>
    <w:rsid w:val="0089426F"/>
    <w:rsid w:val="008A1706"/>
    <w:rsid w:val="008A1BE6"/>
    <w:rsid w:val="008C4F99"/>
    <w:rsid w:val="008D1530"/>
    <w:rsid w:val="00923880"/>
    <w:rsid w:val="00941AB7"/>
    <w:rsid w:val="00993ECE"/>
    <w:rsid w:val="009969E8"/>
    <w:rsid w:val="009A190C"/>
    <w:rsid w:val="009C650B"/>
    <w:rsid w:val="00A00994"/>
    <w:rsid w:val="00A5336B"/>
    <w:rsid w:val="00A676B9"/>
    <w:rsid w:val="00AB3DF0"/>
    <w:rsid w:val="00AD271C"/>
    <w:rsid w:val="00AF04C3"/>
    <w:rsid w:val="00B03D30"/>
    <w:rsid w:val="00B04766"/>
    <w:rsid w:val="00B377DF"/>
    <w:rsid w:val="00B44539"/>
    <w:rsid w:val="00B50FB0"/>
    <w:rsid w:val="00B768E5"/>
    <w:rsid w:val="00BC3B6D"/>
    <w:rsid w:val="00BD6A75"/>
    <w:rsid w:val="00BE0DD2"/>
    <w:rsid w:val="00BF55B1"/>
    <w:rsid w:val="00C656DC"/>
    <w:rsid w:val="00C8019E"/>
    <w:rsid w:val="00CE2C66"/>
    <w:rsid w:val="00D02DD1"/>
    <w:rsid w:val="00D21855"/>
    <w:rsid w:val="00D54E7D"/>
    <w:rsid w:val="00D903CD"/>
    <w:rsid w:val="00DA01F8"/>
    <w:rsid w:val="00DE7C38"/>
    <w:rsid w:val="00E00D0D"/>
    <w:rsid w:val="00E0786A"/>
    <w:rsid w:val="00E2560E"/>
    <w:rsid w:val="00EB2BD7"/>
    <w:rsid w:val="00EC0B97"/>
    <w:rsid w:val="00ED78CF"/>
    <w:rsid w:val="00F014AD"/>
    <w:rsid w:val="00F03E1C"/>
    <w:rsid w:val="00F56E4B"/>
    <w:rsid w:val="00F877D6"/>
    <w:rsid w:val="00F95608"/>
    <w:rsid w:val="00F96C63"/>
    <w:rsid w:val="00FB3409"/>
    <w:rsid w:val="00FD3760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AE335-C949-45C5-9103-D0CE0FF59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0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1</cp:revision>
  <dcterms:created xsi:type="dcterms:W3CDTF">2024-02-29T10:45:00Z</dcterms:created>
  <dcterms:modified xsi:type="dcterms:W3CDTF">2024-02-29T10:45:00Z</dcterms:modified>
</cp:coreProperties>
</file>